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DEA8F" w14:textId="083484DD" w:rsidR="00494AD3" w:rsidRPr="004B20B7" w:rsidRDefault="00EA4212" w:rsidP="004B20B7">
      <w:pPr>
        <w:pStyle w:val="Rubrik3"/>
        <w:rPr>
          <w:color w:val="auto"/>
          <w:lang w:val="en-US"/>
        </w:rPr>
      </w:pPr>
      <w:r>
        <w:rPr>
          <w:color w:val="auto"/>
          <w:lang w:val="en-US"/>
        </w:rPr>
        <w:t>Primary</w:t>
      </w:r>
      <w:r w:rsidR="00255A7B" w:rsidRPr="004B20B7">
        <w:rPr>
          <w:color w:val="auto"/>
          <w:lang w:val="en-US"/>
        </w:rPr>
        <w:t xml:space="preserve"> Outcome </w:t>
      </w:r>
      <w:r w:rsidR="00D033AE" w:rsidRPr="004B20B7">
        <w:rPr>
          <w:color w:val="auto"/>
          <w:lang w:val="en-US"/>
        </w:rPr>
        <w:t>M</w:t>
      </w:r>
      <w:r w:rsidR="00494AD3" w:rsidRPr="004B20B7">
        <w:rPr>
          <w:color w:val="auto"/>
          <w:lang w:val="en-US"/>
        </w:rPr>
        <w:t>easures</w:t>
      </w:r>
    </w:p>
    <w:p w14:paraId="16D32D05" w14:textId="77777777" w:rsidR="002C7C9A" w:rsidRPr="00D033AE" w:rsidRDefault="002C7C9A" w:rsidP="002C7C9A">
      <w:pPr>
        <w:spacing w:before="200" w:after="200" w:line="240" w:lineRule="auto"/>
        <w:rPr>
          <w:lang w:val="en-US"/>
        </w:rPr>
      </w:pPr>
      <w:r w:rsidRPr="00712909">
        <w:rPr>
          <w:lang w:val="en-US"/>
        </w:rPr>
        <w:t xml:space="preserve">How </w:t>
      </w:r>
      <w:r w:rsidRPr="00D033AE">
        <w:rPr>
          <w:lang w:val="en-US"/>
        </w:rPr>
        <w:t>many 100</w:t>
      </w:r>
      <w:r>
        <w:rPr>
          <w:lang w:val="en-US"/>
        </w:rPr>
        <w:t xml:space="preserve"> </w:t>
      </w:r>
      <w:r w:rsidRPr="00D033AE">
        <w:rPr>
          <w:lang w:val="en-US"/>
        </w:rPr>
        <w:t xml:space="preserve">g portions (equivalent to an average sized banana or one large apple) of fruit did you consume </w:t>
      </w:r>
      <w:r w:rsidRPr="00D033AE">
        <w:rPr>
          <w:b/>
          <w:bCs/>
          <w:lang w:val="en-US"/>
        </w:rPr>
        <w:t>last week</w:t>
      </w:r>
      <w:r w:rsidRPr="00D033AE">
        <w:rPr>
          <w:lang w:val="en-US"/>
        </w:rPr>
        <w:t xml:space="preserve">? </w:t>
      </w:r>
    </w:p>
    <w:p w14:paraId="3E72E279" w14:textId="77777777" w:rsidR="002C7C9A" w:rsidRPr="00712909" w:rsidRDefault="002C7C9A" w:rsidP="00352602">
      <w:pPr>
        <w:spacing w:after="0" w:line="276" w:lineRule="auto"/>
        <w:rPr>
          <w:lang w:val="en-US"/>
        </w:rPr>
      </w:pPr>
      <w:r w:rsidRPr="00712909">
        <w:rPr>
          <w:lang w:val="en-US"/>
        </w:rPr>
        <w:t xml:space="preserve">0 </w:t>
      </w:r>
    </w:p>
    <w:p w14:paraId="586704A3" w14:textId="77777777" w:rsidR="002C7C9A" w:rsidRPr="00712909" w:rsidRDefault="002C7C9A" w:rsidP="00352602">
      <w:pPr>
        <w:spacing w:after="0" w:line="276" w:lineRule="auto"/>
        <w:rPr>
          <w:lang w:val="en-US"/>
        </w:rPr>
      </w:pPr>
      <w:r w:rsidRPr="00712909">
        <w:rPr>
          <w:lang w:val="en-US"/>
        </w:rPr>
        <w:t xml:space="preserve">1-2 portions </w:t>
      </w:r>
      <w:r w:rsidRPr="00712909">
        <w:rPr>
          <w:b/>
          <w:bCs/>
          <w:lang w:val="en-US"/>
        </w:rPr>
        <w:t>per week</w:t>
      </w:r>
    </w:p>
    <w:p w14:paraId="0329C267" w14:textId="77777777" w:rsidR="002C7C9A" w:rsidRPr="00712909" w:rsidRDefault="002C7C9A" w:rsidP="00352602">
      <w:pPr>
        <w:spacing w:after="0" w:line="276" w:lineRule="auto"/>
        <w:rPr>
          <w:b/>
          <w:bCs/>
          <w:lang w:val="en-US"/>
        </w:rPr>
      </w:pPr>
      <w:r w:rsidRPr="00712909">
        <w:rPr>
          <w:lang w:val="en-US"/>
        </w:rPr>
        <w:t xml:space="preserve">3-4 portions </w:t>
      </w:r>
      <w:r w:rsidRPr="00712909">
        <w:rPr>
          <w:b/>
          <w:bCs/>
          <w:lang w:val="en-US"/>
        </w:rPr>
        <w:t xml:space="preserve">per week </w:t>
      </w:r>
    </w:p>
    <w:p w14:paraId="74138D15" w14:textId="77777777" w:rsidR="002C7C9A" w:rsidRPr="00712909" w:rsidRDefault="002C7C9A" w:rsidP="00352602">
      <w:pPr>
        <w:spacing w:after="0" w:line="276" w:lineRule="auto"/>
        <w:rPr>
          <w:lang w:val="en-US"/>
        </w:rPr>
      </w:pPr>
      <w:r w:rsidRPr="00712909">
        <w:rPr>
          <w:lang w:val="en-US"/>
        </w:rPr>
        <w:t>5-6 portion</w:t>
      </w:r>
      <w:r>
        <w:rPr>
          <w:lang w:val="en-US"/>
        </w:rPr>
        <w:t>s</w:t>
      </w:r>
      <w:r w:rsidRPr="00712909">
        <w:rPr>
          <w:lang w:val="en-US"/>
        </w:rPr>
        <w:t xml:space="preserve"> </w:t>
      </w:r>
      <w:r w:rsidRPr="00712909">
        <w:rPr>
          <w:b/>
          <w:bCs/>
          <w:lang w:val="en-US"/>
        </w:rPr>
        <w:t>per week</w:t>
      </w:r>
    </w:p>
    <w:p w14:paraId="2D184A28" w14:textId="77777777" w:rsidR="002C7C9A" w:rsidRPr="00712909" w:rsidRDefault="002C7C9A" w:rsidP="00352602">
      <w:pPr>
        <w:spacing w:after="0" w:line="276" w:lineRule="auto"/>
        <w:rPr>
          <w:lang w:val="en-US"/>
        </w:rPr>
      </w:pPr>
      <w:r w:rsidRPr="00712909">
        <w:rPr>
          <w:lang w:val="en-US"/>
        </w:rPr>
        <w:t xml:space="preserve">1.0 portion </w:t>
      </w:r>
      <w:r w:rsidRPr="00712909">
        <w:rPr>
          <w:b/>
          <w:bCs/>
          <w:lang w:val="en-US"/>
        </w:rPr>
        <w:t>per day</w:t>
      </w:r>
    </w:p>
    <w:p w14:paraId="17E19DC0" w14:textId="77777777" w:rsidR="002C7C9A" w:rsidRPr="00D12174" w:rsidRDefault="002C7C9A" w:rsidP="00352602">
      <w:pPr>
        <w:spacing w:after="0" w:line="276" w:lineRule="auto"/>
      </w:pPr>
      <w:r w:rsidRPr="00D12174">
        <w:t xml:space="preserve">1.5 portions </w:t>
      </w:r>
      <w:r w:rsidRPr="00D12174">
        <w:rPr>
          <w:b/>
          <w:bCs/>
        </w:rPr>
        <w:t xml:space="preserve">per </w:t>
      </w:r>
      <w:proofErr w:type="spellStart"/>
      <w:r w:rsidRPr="00D12174">
        <w:rPr>
          <w:b/>
          <w:bCs/>
        </w:rPr>
        <w:t>day</w:t>
      </w:r>
      <w:proofErr w:type="spellEnd"/>
    </w:p>
    <w:p w14:paraId="456D9196" w14:textId="77777777" w:rsidR="002C7C9A" w:rsidRPr="00D12174" w:rsidRDefault="002C7C9A" w:rsidP="00352602">
      <w:pPr>
        <w:pStyle w:val="Liststycke"/>
        <w:numPr>
          <w:ilvl w:val="1"/>
          <w:numId w:val="9"/>
        </w:numPr>
        <w:spacing w:after="0" w:line="276" w:lineRule="auto"/>
      </w:pPr>
      <w:r w:rsidRPr="00D12174">
        <w:t xml:space="preserve">portions </w:t>
      </w:r>
      <w:r w:rsidRPr="00D12174">
        <w:rPr>
          <w:b/>
          <w:bCs/>
        </w:rPr>
        <w:t xml:space="preserve">per </w:t>
      </w:r>
      <w:proofErr w:type="spellStart"/>
      <w:r w:rsidRPr="00D12174">
        <w:rPr>
          <w:b/>
          <w:bCs/>
        </w:rPr>
        <w:t>day</w:t>
      </w:r>
      <w:proofErr w:type="spellEnd"/>
    </w:p>
    <w:p w14:paraId="1777023C" w14:textId="77777777" w:rsidR="002C7C9A" w:rsidRDefault="002C7C9A" w:rsidP="00352602">
      <w:pPr>
        <w:spacing w:after="0" w:line="276" w:lineRule="auto"/>
        <w:rPr>
          <w:b/>
          <w:bCs/>
        </w:rPr>
      </w:pPr>
      <w:r w:rsidRPr="00D12174">
        <w:t xml:space="preserve">2.5 portions </w:t>
      </w:r>
      <w:r w:rsidRPr="00D12174">
        <w:rPr>
          <w:b/>
          <w:bCs/>
        </w:rPr>
        <w:t xml:space="preserve">per </w:t>
      </w:r>
      <w:proofErr w:type="spellStart"/>
      <w:r w:rsidRPr="00D12174">
        <w:rPr>
          <w:b/>
          <w:bCs/>
        </w:rPr>
        <w:t>day</w:t>
      </w:r>
      <w:proofErr w:type="spellEnd"/>
    </w:p>
    <w:p w14:paraId="4B9D6A00" w14:textId="77777777" w:rsidR="002C7C9A" w:rsidRPr="00D12174" w:rsidRDefault="002C7C9A" w:rsidP="00352602">
      <w:pPr>
        <w:spacing w:after="0" w:line="276" w:lineRule="auto"/>
        <w:rPr>
          <w:lang w:val="en-US"/>
        </w:rPr>
      </w:pPr>
      <w:r w:rsidRPr="00D12174">
        <w:rPr>
          <w:lang w:val="en-US"/>
        </w:rPr>
        <w:t xml:space="preserve">3.0 portions </w:t>
      </w:r>
      <w:r w:rsidRPr="00D12174">
        <w:rPr>
          <w:b/>
          <w:bCs/>
          <w:lang w:val="en-US"/>
        </w:rPr>
        <w:t>per day or more</w:t>
      </w:r>
    </w:p>
    <w:p w14:paraId="23CD08D5" w14:textId="6A3480E6" w:rsidR="000F5F5D" w:rsidRPr="00D033AE" w:rsidRDefault="000F5F5D" w:rsidP="004E3B26">
      <w:pPr>
        <w:spacing w:before="200" w:after="200" w:line="240" w:lineRule="auto"/>
        <w:rPr>
          <w:lang w:val="en-US"/>
        </w:rPr>
      </w:pPr>
      <w:r w:rsidRPr="000F5F5D">
        <w:rPr>
          <w:lang w:val="en-US"/>
        </w:rPr>
        <w:t xml:space="preserve">How many 100 g portions (equivalent to an average handful) of vegetables did you </w:t>
      </w:r>
      <w:r w:rsidRPr="00D033AE">
        <w:rPr>
          <w:lang w:val="en-US"/>
        </w:rPr>
        <w:t xml:space="preserve">consume </w:t>
      </w:r>
      <w:r w:rsidRPr="00D033AE">
        <w:rPr>
          <w:b/>
          <w:bCs/>
          <w:lang w:val="en-US"/>
        </w:rPr>
        <w:t>last week</w:t>
      </w:r>
      <w:r w:rsidRPr="00D033AE">
        <w:rPr>
          <w:lang w:val="en-US"/>
        </w:rPr>
        <w:t xml:space="preserve">? </w:t>
      </w:r>
    </w:p>
    <w:p w14:paraId="0BD8A4AE" w14:textId="1DCC84D9" w:rsidR="000F5F5D" w:rsidRPr="00112711" w:rsidRDefault="000F5F5D" w:rsidP="00352602">
      <w:pPr>
        <w:spacing w:after="0" w:line="276" w:lineRule="auto"/>
        <w:rPr>
          <w:lang w:val="en-US"/>
        </w:rPr>
      </w:pPr>
      <w:r w:rsidRPr="00112711">
        <w:rPr>
          <w:lang w:val="en-US"/>
        </w:rPr>
        <w:t xml:space="preserve">0 </w:t>
      </w:r>
    </w:p>
    <w:p w14:paraId="11325DC3" w14:textId="06D44F5E" w:rsidR="000F5F5D" w:rsidRPr="00715B3E" w:rsidRDefault="000F5F5D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1-2 portions </w:t>
      </w:r>
      <w:r w:rsidRPr="00715B3E">
        <w:rPr>
          <w:b/>
          <w:bCs/>
          <w:lang w:val="en-US"/>
        </w:rPr>
        <w:t>per week</w:t>
      </w:r>
    </w:p>
    <w:p w14:paraId="5443BE4E" w14:textId="5E500BDB" w:rsidR="000F5F5D" w:rsidRPr="00715B3E" w:rsidRDefault="000F5F5D" w:rsidP="00352602">
      <w:pPr>
        <w:spacing w:after="0" w:line="276" w:lineRule="auto"/>
        <w:rPr>
          <w:b/>
          <w:bCs/>
          <w:lang w:val="en-US"/>
        </w:rPr>
      </w:pPr>
      <w:r w:rsidRPr="00715B3E">
        <w:rPr>
          <w:lang w:val="en-US"/>
        </w:rPr>
        <w:t xml:space="preserve">3-4 portions </w:t>
      </w:r>
      <w:r w:rsidRPr="00715B3E">
        <w:rPr>
          <w:b/>
          <w:bCs/>
          <w:lang w:val="en-US"/>
        </w:rPr>
        <w:t xml:space="preserve">per week </w:t>
      </w:r>
    </w:p>
    <w:p w14:paraId="45E8A694" w14:textId="32A17F8E" w:rsidR="000F5F5D" w:rsidRPr="00715B3E" w:rsidRDefault="000F5F5D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5-6 </w:t>
      </w:r>
      <w:proofErr w:type="gramStart"/>
      <w:r w:rsidRPr="00715B3E">
        <w:rPr>
          <w:lang w:val="en-US"/>
        </w:rPr>
        <w:t>portion</w:t>
      </w:r>
      <w:proofErr w:type="gramEnd"/>
      <w:r w:rsidRPr="00715B3E">
        <w:rPr>
          <w:lang w:val="en-US"/>
        </w:rPr>
        <w:t xml:space="preserve"> </w:t>
      </w:r>
      <w:r w:rsidRPr="00715B3E">
        <w:rPr>
          <w:b/>
          <w:bCs/>
          <w:lang w:val="en-US"/>
        </w:rPr>
        <w:t>per week</w:t>
      </w:r>
    </w:p>
    <w:p w14:paraId="094B595B" w14:textId="625362E6" w:rsidR="000F5F5D" w:rsidRPr="00715B3E" w:rsidRDefault="000F5F5D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1 portion </w:t>
      </w:r>
      <w:r w:rsidRPr="00715B3E">
        <w:rPr>
          <w:b/>
          <w:bCs/>
          <w:lang w:val="en-US"/>
        </w:rPr>
        <w:t>per day</w:t>
      </w:r>
    </w:p>
    <w:p w14:paraId="2AAFA684" w14:textId="5BA7E6BF" w:rsidR="000F5F5D" w:rsidRPr="00D12174" w:rsidRDefault="000F5F5D" w:rsidP="00352602">
      <w:pPr>
        <w:pStyle w:val="Liststycke"/>
        <w:numPr>
          <w:ilvl w:val="1"/>
          <w:numId w:val="10"/>
        </w:numPr>
        <w:spacing w:after="0" w:line="276" w:lineRule="auto"/>
      </w:pPr>
      <w:r w:rsidRPr="00D12174">
        <w:t xml:space="preserve">portions </w:t>
      </w:r>
      <w:r w:rsidRPr="00003D1B">
        <w:rPr>
          <w:b/>
          <w:bCs/>
        </w:rPr>
        <w:t xml:space="preserve">per </w:t>
      </w:r>
      <w:proofErr w:type="spellStart"/>
      <w:r w:rsidRPr="00003D1B">
        <w:rPr>
          <w:b/>
          <w:bCs/>
        </w:rPr>
        <w:t>day</w:t>
      </w:r>
      <w:proofErr w:type="spellEnd"/>
    </w:p>
    <w:p w14:paraId="2F93E11C" w14:textId="3F05EA17" w:rsidR="000F5F5D" w:rsidRPr="00D12174" w:rsidRDefault="00003D1B" w:rsidP="00352602">
      <w:pPr>
        <w:spacing w:after="0" w:line="276" w:lineRule="auto"/>
      </w:pPr>
      <w:r>
        <w:t xml:space="preserve">2 </w:t>
      </w:r>
      <w:r w:rsidR="000F5F5D" w:rsidRPr="00D12174">
        <w:t xml:space="preserve">portions </w:t>
      </w:r>
      <w:r w:rsidR="000F5F5D" w:rsidRPr="00003D1B">
        <w:rPr>
          <w:b/>
          <w:bCs/>
        </w:rPr>
        <w:t xml:space="preserve">per </w:t>
      </w:r>
      <w:proofErr w:type="spellStart"/>
      <w:r w:rsidR="000F5F5D" w:rsidRPr="00003D1B">
        <w:rPr>
          <w:b/>
          <w:bCs/>
        </w:rPr>
        <w:t>day</w:t>
      </w:r>
      <w:proofErr w:type="spellEnd"/>
    </w:p>
    <w:p w14:paraId="69583695" w14:textId="77777777" w:rsidR="00D12174" w:rsidRDefault="000F5F5D" w:rsidP="00352602">
      <w:pPr>
        <w:spacing w:after="0" w:line="276" w:lineRule="auto"/>
        <w:rPr>
          <w:b/>
          <w:bCs/>
        </w:rPr>
      </w:pPr>
      <w:r w:rsidRPr="00D12174">
        <w:t xml:space="preserve">2.5 portions </w:t>
      </w:r>
      <w:r w:rsidRPr="00D12174">
        <w:rPr>
          <w:b/>
          <w:bCs/>
        </w:rPr>
        <w:t>per day</w:t>
      </w:r>
    </w:p>
    <w:p w14:paraId="5A909FB0" w14:textId="6148AF1F" w:rsidR="000F5F5D" w:rsidRPr="00D12174" w:rsidRDefault="000F5F5D" w:rsidP="00352602">
      <w:pPr>
        <w:spacing w:after="0" w:line="276" w:lineRule="auto"/>
        <w:rPr>
          <w:lang w:val="en-US"/>
        </w:rPr>
      </w:pPr>
      <w:r w:rsidRPr="00D12174">
        <w:rPr>
          <w:lang w:val="en-US"/>
        </w:rPr>
        <w:t xml:space="preserve">3 portions </w:t>
      </w:r>
      <w:r w:rsidRPr="00D12174">
        <w:rPr>
          <w:b/>
          <w:bCs/>
          <w:lang w:val="en-US"/>
        </w:rPr>
        <w:t>per day or more</w:t>
      </w:r>
    </w:p>
    <w:p w14:paraId="5D6F0E35" w14:textId="6886ECBF" w:rsidR="000C7489" w:rsidRPr="007371EB" w:rsidRDefault="000C7489" w:rsidP="007371EB">
      <w:pPr>
        <w:spacing w:before="200" w:after="200" w:line="240" w:lineRule="auto"/>
        <w:rPr>
          <w:lang w:val="en-US"/>
        </w:rPr>
      </w:pPr>
      <w:r w:rsidRPr="000C7489">
        <w:rPr>
          <w:lang w:val="en-US"/>
        </w:rPr>
        <w:t xml:space="preserve">How many cans (33 cl, one standard can) of </w:t>
      </w:r>
      <w:r w:rsidR="000F1765">
        <w:rPr>
          <w:rFonts w:eastAsia="Calibri"/>
          <w:color w:val="000000" w:themeColor="text1"/>
          <w:kern w:val="24"/>
          <w:lang w:val="en-US"/>
        </w:rPr>
        <w:t>sweet beverages</w:t>
      </w:r>
      <w:r w:rsidR="000F1765" w:rsidRPr="000C7489">
        <w:rPr>
          <w:lang w:val="en-US"/>
        </w:rPr>
        <w:t xml:space="preserve"> </w:t>
      </w:r>
      <w:r w:rsidRPr="000C7489">
        <w:rPr>
          <w:lang w:val="en-US"/>
        </w:rPr>
        <w:t>(e.g. soft drinks, “energy drinks”</w:t>
      </w:r>
      <w:r w:rsidR="000F1765">
        <w:rPr>
          <w:lang w:val="en-US"/>
        </w:rPr>
        <w:t xml:space="preserve">, and </w:t>
      </w:r>
      <w:r w:rsidR="001331D9" w:rsidRPr="001331D9">
        <w:rPr>
          <w:lang w:val="en-US"/>
        </w:rPr>
        <w:t>cordial</w:t>
      </w:r>
      <w:r w:rsidRPr="000C7489">
        <w:rPr>
          <w:lang w:val="en-US"/>
        </w:rPr>
        <w:t xml:space="preserve">) did you </w:t>
      </w:r>
      <w:r w:rsidRPr="00822377">
        <w:rPr>
          <w:lang w:val="en-US"/>
        </w:rPr>
        <w:t xml:space="preserve">consume </w:t>
      </w:r>
      <w:r w:rsidRPr="00822377">
        <w:rPr>
          <w:b/>
          <w:bCs/>
          <w:lang w:val="en-US"/>
        </w:rPr>
        <w:t>last week</w:t>
      </w:r>
      <w:r w:rsidRPr="000C7489">
        <w:rPr>
          <w:lang w:val="en-US"/>
        </w:rPr>
        <w:t xml:space="preserve">? </w:t>
      </w:r>
      <w:r w:rsidR="007371EB" w:rsidRPr="007371EB">
        <w:rPr>
          <w:lang w:val="en-US"/>
        </w:rPr>
        <w:t>If you drank from a bottle or a glass, try to estimate roughly how much that was.</w:t>
      </w:r>
    </w:p>
    <w:p w14:paraId="136C6892" w14:textId="77777777" w:rsidR="00C36ACD" w:rsidRPr="00112711" w:rsidRDefault="00C36ACD" w:rsidP="00352602">
      <w:pPr>
        <w:spacing w:after="0" w:line="276" w:lineRule="auto"/>
        <w:rPr>
          <w:lang w:val="en-US"/>
        </w:rPr>
      </w:pPr>
      <w:r w:rsidRPr="00112711">
        <w:rPr>
          <w:lang w:val="en-US"/>
        </w:rPr>
        <w:t>0 cans</w:t>
      </w:r>
    </w:p>
    <w:p w14:paraId="40F46954" w14:textId="77777777" w:rsidR="00C36ACD" w:rsidRPr="00112711" w:rsidRDefault="00C36ACD" w:rsidP="00352602">
      <w:pPr>
        <w:spacing w:after="0" w:line="276" w:lineRule="auto"/>
        <w:rPr>
          <w:lang w:val="en-US"/>
        </w:rPr>
      </w:pPr>
      <w:r w:rsidRPr="00112711">
        <w:rPr>
          <w:lang w:val="en-US"/>
        </w:rPr>
        <w:t xml:space="preserve">1 can </w:t>
      </w:r>
      <w:r w:rsidRPr="00112711">
        <w:rPr>
          <w:b/>
          <w:bCs/>
          <w:lang w:val="en-US"/>
        </w:rPr>
        <w:t>per week</w:t>
      </w:r>
    </w:p>
    <w:p w14:paraId="7B798F82" w14:textId="77777777" w:rsidR="00C36ACD" w:rsidRPr="00715B3E" w:rsidRDefault="00C36ACD" w:rsidP="00352602">
      <w:pPr>
        <w:spacing w:after="0" w:line="276" w:lineRule="auto"/>
        <w:rPr>
          <w:b/>
          <w:bCs/>
          <w:lang w:val="en-US"/>
        </w:rPr>
      </w:pPr>
      <w:r w:rsidRPr="00715B3E">
        <w:rPr>
          <w:lang w:val="en-US"/>
        </w:rPr>
        <w:t xml:space="preserve">2-3 cans </w:t>
      </w:r>
      <w:r w:rsidRPr="00715B3E">
        <w:rPr>
          <w:b/>
          <w:bCs/>
          <w:lang w:val="en-US"/>
        </w:rPr>
        <w:t>per week</w:t>
      </w:r>
    </w:p>
    <w:p w14:paraId="01835FD2" w14:textId="77777777" w:rsidR="00C36ACD" w:rsidRPr="00715B3E" w:rsidRDefault="00C36ACD" w:rsidP="00352602">
      <w:pPr>
        <w:spacing w:after="0" w:line="276" w:lineRule="auto"/>
        <w:rPr>
          <w:b/>
          <w:bCs/>
          <w:lang w:val="en-US"/>
        </w:rPr>
      </w:pPr>
      <w:r w:rsidRPr="00715B3E">
        <w:rPr>
          <w:lang w:val="en-US"/>
        </w:rPr>
        <w:t xml:space="preserve">4-6 cans </w:t>
      </w:r>
      <w:r w:rsidRPr="00715B3E">
        <w:rPr>
          <w:b/>
          <w:bCs/>
          <w:lang w:val="en-US"/>
        </w:rPr>
        <w:t>per week</w:t>
      </w:r>
    </w:p>
    <w:p w14:paraId="27FFBCDA" w14:textId="77777777" w:rsidR="00C36ACD" w:rsidRPr="00715B3E" w:rsidRDefault="00C36ACD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1 can </w:t>
      </w:r>
      <w:r w:rsidRPr="00715B3E">
        <w:rPr>
          <w:b/>
          <w:bCs/>
          <w:lang w:val="en-US"/>
        </w:rPr>
        <w:t>per day</w:t>
      </w:r>
    </w:p>
    <w:p w14:paraId="18FCCE91" w14:textId="77777777" w:rsidR="00C36ACD" w:rsidRPr="00715B3E" w:rsidRDefault="00C36ACD" w:rsidP="00352602">
      <w:pPr>
        <w:spacing w:after="0" w:line="276" w:lineRule="auto"/>
        <w:rPr>
          <w:b/>
          <w:bCs/>
          <w:lang w:val="en-US"/>
        </w:rPr>
      </w:pPr>
      <w:r w:rsidRPr="00715B3E">
        <w:rPr>
          <w:lang w:val="en-US"/>
        </w:rPr>
        <w:t xml:space="preserve">1.5 cans </w:t>
      </w:r>
      <w:r w:rsidRPr="00715B3E">
        <w:rPr>
          <w:b/>
          <w:bCs/>
          <w:lang w:val="en-US"/>
        </w:rPr>
        <w:t>per day</w:t>
      </w:r>
    </w:p>
    <w:p w14:paraId="358D47B6" w14:textId="77777777" w:rsidR="00C36ACD" w:rsidRPr="00715B3E" w:rsidRDefault="00C36ACD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2.0 cans </w:t>
      </w:r>
      <w:r w:rsidRPr="00715B3E">
        <w:rPr>
          <w:b/>
          <w:bCs/>
          <w:lang w:val="en-US"/>
        </w:rPr>
        <w:t>per day</w:t>
      </w:r>
    </w:p>
    <w:p w14:paraId="0804E7B3" w14:textId="77777777" w:rsidR="00C36ACD" w:rsidRPr="00715B3E" w:rsidRDefault="00C36ACD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2.5 cans </w:t>
      </w:r>
      <w:r w:rsidRPr="00715B3E">
        <w:rPr>
          <w:b/>
          <w:bCs/>
          <w:lang w:val="en-US"/>
        </w:rPr>
        <w:t>per day</w:t>
      </w:r>
    </w:p>
    <w:p w14:paraId="3F398044" w14:textId="77777777" w:rsidR="00C36ACD" w:rsidRPr="00112711" w:rsidRDefault="00C36ACD" w:rsidP="00352602">
      <w:pPr>
        <w:spacing w:after="0" w:line="276" w:lineRule="auto"/>
        <w:rPr>
          <w:lang w:val="en-US"/>
        </w:rPr>
      </w:pPr>
      <w:r w:rsidRPr="00112711">
        <w:rPr>
          <w:lang w:val="en-US"/>
        </w:rPr>
        <w:t xml:space="preserve">3.0 cans </w:t>
      </w:r>
      <w:r w:rsidRPr="00112711">
        <w:rPr>
          <w:b/>
          <w:bCs/>
          <w:lang w:val="en-US"/>
        </w:rPr>
        <w:t>per day or more</w:t>
      </w:r>
    </w:p>
    <w:p w14:paraId="6CF6C6E0" w14:textId="77777777" w:rsidR="00F056EE" w:rsidRDefault="00684245" w:rsidP="00F056EE">
      <w:pPr>
        <w:spacing w:before="200" w:after="0" w:line="240" w:lineRule="auto"/>
        <w:rPr>
          <w:lang w:val="en-US"/>
        </w:rPr>
      </w:pPr>
      <w:r w:rsidRPr="00684245">
        <w:rPr>
          <w:lang w:val="en-US"/>
        </w:rPr>
        <w:t xml:space="preserve">How many portions of candy, chocolate, </w:t>
      </w:r>
      <w:proofErr w:type="gramStart"/>
      <w:r w:rsidRPr="00684245">
        <w:rPr>
          <w:lang w:val="en-US"/>
        </w:rPr>
        <w:t>pastry</w:t>
      </w:r>
      <w:proofErr w:type="gramEnd"/>
      <w:r w:rsidRPr="00684245">
        <w:rPr>
          <w:lang w:val="en-US"/>
        </w:rPr>
        <w:t xml:space="preserve"> (e.g. buns, muffins, cookies), ice cream and salty snacks (e.g. crisps, nuts, </w:t>
      </w:r>
      <w:proofErr w:type="spellStart"/>
      <w:r w:rsidRPr="00684245">
        <w:rPr>
          <w:lang w:val="en-US"/>
        </w:rPr>
        <w:t>chees</w:t>
      </w:r>
      <w:proofErr w:type="spellEnd"/>
      <w:r w:rsidRPr="00684245">
        <w:rPr>
          <w:lang w:val="en-US"/>
        </w:rPr>
        <w:t xml:space="preserve"> doodles) did you eat </w:t>
      </w:r>
      <w:r w:rsidRPr="00684245">
        <w:rPr>
          <w:b/>
          <w:bCs/>
          <w:u w:val="single"/>
          <w:lang w:val="en-US"/>
        </w:rPr>
        <w:t>last week</w:t>
      </w:r>
      <w:r w:rsidRPr="00684245">
        <w:rPr>
          <w:lang w:val="en-US"/>
        </w:rPr>
        <w:t xml:space="preserve">? </w:t>
      </w:r>
      <w:r w:rsidRPr="00684245">
        <w:rPr>
          <w:i/>
          <w:lang w:val="en-US"/>
        </w:rPr>
        <w:t>One portion is 50 g candy (9 pieces), 40 g chocolate (6 pieces/squares), 1 bun, 2 dl (scoops) of ice cream or 2 dl snacks (40 g)</w:t>
      </w:r>
      <w:r w:rsidRPr="00684245">
        <w:rPr>
          <w:lang w:val="en-US"/>
        </w:rPr>
        <w:t>.</w:t>
      </w:r>
    </w:p>
    <w:p w14:paraId="2ABECFE7" w14:textId="41625E94" w:rsidR="005A65AF" w:rsidRPr="005A65AF" w:rsidRDefault="00684245" w:rsidP="00352602">
      <w:pPr>
        <w:spacing w:before="200" w:after="0" w:line="276" w:lineRule="auto"/>
        <w:rPr>
          <w:lang w:val="en-US"/>
        </w:rPr>
      </w:pPr>
      <w:r w:rsidRPr="005A65AF">
        <w:rPr>
          <w:lang w:val="en-US"/>
        </w:rPr>
        <w:lastRenderedPageBreak/>
        <w:t>0 portions</w:t>
      </w:r>
      <w:r w:rsidRPr="005A65AF">
        <w:rPr>
          <w:lang w:val="en-US"/>
        </w:rPr>
        <w:tab/>
      </w:r>
    </w:p>
    <w:p w14:paraId="34916FFD" w14:textId="77777777" w:rsidR="00684245" w:rsidRPr="006A0C4A" w:rsidRDefault="00684245" w:rsidP="00352602">
      <w:pPr>
        <w:spacing w:after="0" w:line="276" w:lineRule="auto"/>
        <w:rPr>
          <w:lang w:val="en-US"/>
        </w:rPr>
      </w:pPr>
      <w:r w:rsidRPr="006A0C4A">
        <w:rPr>
          <w:lang w:val="en-US"/>
        </w:rPr>
        <w:t>1 portion</w:t>
      </w:r>
      <w:r w:rsidRPr="006A0C4A">
        <w:rPr>
          <w:b/>
          <w:bCs/>
          <w:lang w:val="en-US"/>
        </w:rPr>
        <w:t xml:space="preserve"> per week</w:t>
      </w:r>
    </w:p>
    <w:p w14:paraId="4A821301" w14:textId="77777777" w:rsidR="00684245" w:rsidRPr="006A0C4A" w:rsidRDefault="00684245" w:rsidP="00352602">
      <w:pPr>
        <w:spacing w:after="0" w:line="276" w:lineRule="auto"/>
        <w:rPr>
          <w:b/>
          <w:bCs/>
          <w:lang w:val="en-US"/>
        </w:rPr>
      </w:pPr>
      <w:r w:rsidRPr="006A0C4A">
        <w:rPr>
          <w:lang w:val="en-US"/>
        </w:rPr>
        <w:t>2-3 portions</w:t>
      </w:r>
      <w:r w:rsidRPr="006A0C4A">
        <w:rPr>
          <w:b/>
          <w:bCs/>
          <w:lang w:val="en-US"/>
        </w:rPr>
        <w:t xml:space="preserve"> per week</w:t>
      </w:r>
    </w:p>
    <w:p w14:paraId="7B1FDBE3" w14:textId="77777777" w:rsidR="00684245" w:rsidRPr="006A0C4A" w:rsidRDefault="00684245" w:rsidP="00352602">
      <w:pPr>
        <w:spacing w:after="0" w:line="276" w:lineRule="auto"/>
        <w:rPr>
          <w:b/>
          <w:bCs/>
          <w:lang w:val="en-US"/>
        </w:rPr>
      </w:pPr>
      <w:r w:rsidRPr="006A0C4A">
        <w:rPr>
          <w:lang w:val="en-US"/>
        </w:rPr>
        <w:t>4-6 portions</w:t>
      </w:r>
      <w:r w:rsidRPr="006A0C4A">
        <w:rPr>
          <w:b/>
          <w:bCs/>
          <w:lang w:val="en-US"/>
        </w:rPr>
        <w:t xml:space="preserve"> per week</w:t>
      </w:r>
    </w:p>
    <w:p w14:paraId="10437B18" w14:textId="77777777" w:rsidR="00684245" w:rsidRPr="006A0C4A" w:rsidRDefault="00684245" w:rsidP="00352602">
      <w:pPr>
        <w:spacing w:after="0" w:line="276" w:lineRule="auto"/>
        <w:rPr>
          <w:lang w:val="en-US"/>
        </w:rPr>
      </w:pPr>
      <w:r w:rsidRPr="006A0C4A">
        <w:rPr>
          <w:lang w:val="en-US"/>
        </w:rPr>
        <w:t>1 portion</w:t>
      </w:r>
      <w:r w:rsidRPr="006A0C4A">
        <w:rPr>
          <w:b/>
          <w:bCs/>
          <w:lang w:val="en-US"/>
        </w:rPr>
        <w:t xml:space="preserve"> per day</w:t>
      </w:r>
    </w:p>
    <w:p w14:paraId="07D6034A" w14:textId="77777777" w:rsidR="00684245" w:rsidRPr="002471C4" w:rsidRDefault="00684245" w:rsidP="00352602">
      <w:pPr>
        <w:spacing w:after="0" w:line="276" w:lineRule="auto"/>
        <w:rPr>
          <w:b/>
          <w:bCs/>
          <w:lang w:val="en-US"/>
        </w:rPr>
      </w:pPr>
      <w:r w:rsidRPr="002471C4">
        <w:rPr>
          <w:lang w:val="en-US"/>
        </w:rPr>
        <w:t>1.5 portions</w:t>
      </w:r>
      <w:r w:rsidRPr="002471C4">
        <w:rPr>
          <w:b/>
          <w:bCs/>
          <w:lang w:val="en-US"/>
        </w:rPr>
        <w:t xml:space="preserve"> per day</w:t>
      </w:r>
    </w:p>
    <w:p w14:paraId="3848F0DF" w14:textId="72064C20" w:rsidR="00684245" w:rsidRPr="002471C4" w:rsidRDefault="00684245" w:rsidP="00352602">
      <w:pPr>
        <w:spacing w:after="0" w:line="276" w:lineRule="auto"/>
        <w:rPr>
          <w:lang w:val="en-US"/>
        </w:rPr>
      </w:pPr>
      <w:r w:rsidRPr="002471C4">
        <w:rPr>
          <w:lang w:val="en-US"/>
        </w:rPr>
        <w:t>2 portions</w:t>
      </w:r>
      <w:r w:rsidRPr="002471C4">
        <w:rPr>
          <w:b/>
          <w:bCs/>
          <w:lang w:val="en-US"/>
        </w:rPr>
        <w:t xml:space="preserve"> per day</w:t>
      </w:r>
    </w:p>
    <w:p w14:paraId="614D5D52" w14:textId="77777777" w:rsidR="00684245" w:rsidRPr="002471C4" w:rsidRDefault="00684245" w:rsidP="00352602">
      <w:pPr>
        <w:spacing w:after="0" w:line="276" w:lineRule="auto"/>
        <w:rPr>
          <w:lang w:val="en-US"/>
        </w:rPr>
      </w:pPr>
      <w:r w:rsidRPr="002471C4">
        <w:rPr>
          <w:lang w:val="en-US"/>
        </w:rPr>
        <w:t>2.5 portions</w:t>
      </w:r>
      <w:r w:rsidRPr="002471C4">
        <w:rPr>
          <w:b/>
          <w:bCs/>
          <w:lang w:val="en-US"/>
        </w:rPr>
        <w:t xml:space="preserve"> per day</w:t>
      </w:r>
    </w:p>
    <w:p w14:paraId="70020979" w14:textId="500D496F" w:rsidR="00684245" w:rsidRPr="002471C4" w:rsidRDefault="00684245" w:rsidP="00352602">
      <w:pPr>
        <w:spacing w:after="0" w:line="276" w:lineRule="auto"/>
        <w:rPr>
          <w:lang w:val="en-US"/>
        </w:rPr>
      </w:pPr>
      <w:r w:rsidRPr="002471C4">
        <w:rPr>
          <w:lang w:val="en-US"/>
        </w:rPr>
        <w:t>3</w:t>
      </w:r>
      <w:r w:rsidR="002471C4">
        <w:rPr>
          <w:lang w:val="en-US"/>
        </w:rPr>
        <w:t xml:space="preserve"> </w:t>
      </w:r>
      <w:r w:rsidRPr="002471C4">
        <w:rPr>
          <w:lang w:val="en-US"/>
        </w:rPr>
        <w:t>portions</w:t>
      </w:r>
      <w:r w:rsidRPr="002471C4">
        <w:rPr>
          <w:b/>
          <w:bCs/>
          <w:lang w:val="en-US"/>
        </w:rPr>
        <w:t xml:space="preserve"> per day </w:t>
      </w:r>
    </w:p>
    <w:p w14:paraId="56993301" w14:textId="642E3EB8" w:rsidR="00BA5706" w:rsidRPr="00CD1E5A" w:rsidRDefault="00BA5706" w:rsidP="00E0225B">
      <w:pPr>
        <w:spacing w:before="200" w:after="200" w:line="240" w:lineRule="auto"/>
        <w:rPr>
          <w:lang w:val="en-US"/>
        </w:rPr>
      </w:pPr>
      <w:r w:rsidRPr="00BA5706">
        <w:rPr>
          <w:lang w:val="en-US"/>
        </w:rPr>
        <w:t xml:space="preserve">How much time in total did you spend on vigorous physical activity (i.e. activities producing fast increases in breathing or heart rate), for </w:t>
      </w:r>
      <w:r w:rsidRPr="00E0225B">
        <w:rPr>
          <w:lang w:val="en-US"/>
        </w:rPr>
        <w:t xml:space="preserve">instance </w:t>
      </w:r>
      <w:r w:rsidR="00E0225B" w:rsidRPr="00E0225B">
        <w:rPr>
          <w:lang w:val="en-US"/>
        </w:rPr>
        <w:t>jogging, doing aerobics, or playing ball games</w:t>
      </w:r>
      <w:r w:rsidR="00E92EF5">
        <w:rPr>
          <w:lang w:val="en-US"/>
        </w:rPr>
        <w:t xml:space="preserve">, </w:t>
      </w:r>
      <w:r w:rsidRPr="005251FF">
        <w:rPr>
          <w:b/>
          <w:bCs/>
          <w:lang w:val="en-US"/>
        </w:rPr>
        <w:t>last week?</w:t>
      </w:r>
      <w:r w:rsidRPr="00BA5706">
        <w:rPr>
          <w:b/>
          <w:bCs/>
          <w:u w:val="single"/>
          <w:lang w:val="en-US"/>
        </w:rPr>
        <w:t xml:space="preserve"> </w:t>
      </w:r>
      <w:r w:rsidR="00CD1E5A" w:rsidRPr="00CD1E5A">
        <w:rPr>
          <w:lang w:val="en-US"/>
        </w:rPr>
        <w:t xml:space="preserve">Sum up all the time from </w:t>
      </w:r>
      <w:r w:rsidR="00CD1E5A" w:rsidRPr="00CD1E5A">
        <w:rPr>
          <w:b/>
          <w:bCs/>
          <w:lang w:val="en-US"/>
        </w:rPr>
        <w:t>last week</w:t>
      </w:r>
      <w:r w:rsidR="00CD1E5A">
        <w:rPr>
          <w:lang w:val="en-US"/>
        </w:rPr>
        <w:t>.</w:t>
      </w:r>
    </w:p>
    <w:p w14:paraId="4641F4F9" w14:textId="3C3CA7B6" w:rsidR="00F82988" w:rsidRPr="00CD1E5A" w:rsidRDefault="00F82988" w:rsidP="00352602">
      <w:pPr>
        <w:spacing w:after="0" w:line="276" w:lineRule="auto"/>
        <w:rPr>
          <w:lang w:val="en-US"/>
        </w:rPr>
      </w:pPr>
      <w:r w:rsidRPr="00CD1E5A">
        <w:rPr>
          <w:lang w:val="en-US"/>
        </w:rPr>
        <w:t xml:space="preserve">0 </w:t>
      </w:r>
    </w:p>
    <w:p w14:paraId="6B5FC0F5" w14:textId="3BC1DD03" w:rsidR="00F82988" w:rsidRPr="00FC19F4" w:rsidRDefault="00125C4F" w:rsidP="00352602">
      <w:pPr>
        <w:spacing w:after="0" w:line="276" w:lineRule="auto"/>
        <w:rPr>
          <w:lang w:val="en-US"/>
        </w:rPr>
      </w:pPr>
      <w:r w:rsidRPr="00FC19F4">
        <w:rPr>
          <w:lang w:val="en-US"/>
        </w:rPr>
        <w:t>Less than 30 minutes</w:t>
      </w:r>
    </w:p>
    <w:p w14:paraId="19C02462" w14:textId="146DDEE3" w:rsidR="00FC19F4" w:rsidRPr="00FC19F4" w:rsidRDefault="00FC19F4" w:rsidP="00352602">
      <w:pPr>
        <w:spacing w:after="0" w:line="276" w:lineRule="auto"/>
        <w:rPr>
          <w:lang w:val="en-US"/>
        </w:rPr>
      </w:pPr>
      <w:r w:rsidRPr="00FC19F4">
        <w:rPr>
          <w:lang w:val="en-US"/>
        </w:rPr>
        <w:t>30-60 minutes</w:t>
      </w:r>
    </w:p>
    <w:p w14:paraId="537A624D" w14:textId="1A62C2D3" w:rsidR="00F82988" w:rsidRPr="00FC19F4" w:rsidRDefault="001B06C3" w:rsidP="00352602">
      <w:pPr>
        <w:spacing w:after="0" w:line="276" w:lineRule="auto"/>
        <w:rPr>
          <w:lang w:val="en-US"/>
        </w:rPr>
      </w:pPr>
      <w:r w:rsidRPr="00FC19F4">
        <w:rPr>
          <w:lang w:val="en-US"/>
        </w:rPr>
        <w:t xml:space="preserve">1 </w:t>
      </w:r>
      <w:r w:rsidR="00EF42A7">
        <w:rPr>
          <w:lang w:val="en-US"/>
        </w:rPr>
        <w:t>hour</w:t>
      </w:r>
    </w:p>
    <w:p w14:paraId="191A0203" w14:textId="6D10D8B2" w:rsidR="00F82988" w:rsidRPr="00C63C1A" w:rsidRDefault="001B06C3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1.5 </w:t>
      </w:r>
      <w:r w:rsidR="004C1871" w:rsidRPr="00C63C1A">
        <w:rPr>
          <w:lang w:val="en-US"/>
        </w:rPr>
        <w:t>hours</w:t>
      </w:r>
      <w:r w:rsidR="005A65AF">
        <w:rPr>
          <w:lang w:val="en-US"/>
        </w:rPr>
        <w:t xml:space="preserve"> </w:t>
      </w:r>
    </w:p>
    <w:p w14:paraId="6519F285" w14:textId="0415E90F" w:rsidR="001B06C3" w:rsidRPr="00C63C1A" w:rsidRDefault="001B06C3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2 </w:t>
      </w:r>
      <w:r w:rsidR="004C1871" w:rsidRPr="00C63C1A">
        <w:rPr>
          <w:lang w:val="en-US"/>
        </w:rPr>
        <w:t>hours</w:t>
      </w:r>
      <w:r w:rsidR="005A65AF">
        <w:rPr>
          <w:lang w:val="en-US"/>
        </w:rPr>
        <w:t xml:space="preserve"> </w:t>
      </w:r>
    </w:p>
    <w:p w14:paraId="3B056A1D" w14:textId="77777777" w:rsidR="004C1871" w:rsidRPr="00C63C1A" w:rsidRDefault="001B06C3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2.5 </w:t>
      </w:r>
      <w:r w:rsidR="004C1871" w:rsidRPr="00C63C1A">
        <w:rPr>
          <w:lang w:val="en-US"/>
        </w:rPr>
        <w:t>hours</w:t>
      </w:r>
    </w:p>
    <w:p w14:paraId="154808A7" w14:textId="33D78981" w:rsidR="001B06C3" w:rsidRPr="00C63C1A" w:rsidRDefault="001B06C3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3 </w:t>
      </w:r>
      <w:r w:rsidR="00C63C1A" w:rsidRPr="00C63C1A">
        <w:rPr>
          <w:lang w:val="en-US"/>
        </w:rPr>
        <w:t>hours</w:t>
      </w:r>
      <w:r w:rsidR="004B5F10" w:rsidRPr="00C63C1A">
        <w:rPr>
          <w:lang w:val="en-US"/>
        </w:rPr>
        <w:t xml:space="preserve"> </w:t>
      </w:r>
    </w:p>
    <w:p w14:paraId="2B5DDC82" w14:textId="77777777" w:rsidR="00A54C0F" w:rsidRDefault="001B06C3" w:rsidP="00352602">
      <w:pPr>
        <w:spacing w:after="0" w:line="276" w:lineRule="auto"/>
        <w:rPr>
          <w:lang w:val="en-US"/>
        </w:rPr>
      </w:pPr>
      <w:r w:rsidRPr="00A54C0F">
        <w:rPr>
          <w:lang w:val="en-US"/>
        </w:rPr>
        <w:t xml:space="preserve">3.5 </w:t>
      </w:r>
      <w:r w:rsidR="00C63C1A" w:rsidRPr="00A54C0F">
        <w:rPr>
          <w:lang w:val="en-US"/>
        </w:rPr>
        <w:t>hours</w:t>
      </w:r>
      <w:r w:rsidR="00A54C0F" w:rsidRPr="00A54C0F">
        <w:rPr>
          <w:lang w:val="en-US"/>
        </w:rPr>
        <w:t xml:space="preserve"> (i.e. 30 minutes per day)</w:t>
      </w:r>
    </w:p>
    <w:p w14:paraId="33F3C90A" w14:textId="440C6A7B" w:rsidR="001B06C3" w:rsidRPr="00715B3E" w:rsidRDefault="001B06C3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4 </w:t>
      </w:r>
      <w:r w:rsidR="00C63C1A" w:rsidRPr="00715B3E">
        <w:rPr>
          <w:lang w:val="en-US"/>
        </w:rPr>
        <w:t>hours</w:t>
      </w:r>
      <w:r w:rsidR="004B5F10" w:rsidRPr="00715B3E">
        <w:rPr>
          <w:lang w:val="en-US"/>
        </w:rPr>
        <w:t xml:space="preserve"> </w:t>
      </w:r>
    </w:p>
    <w:p w14:paraId="7633B073" w14:textId="6D8A92CA" w:rsidR="001B06C3" w:rsidRPr="00715B3E" w:rsidRDefault="001B06C3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4.5 </w:t>
      </w:r>
      <w:r w:rsidR="00C63C1A" w:rsidRPr="00715B3E">
        <w:rPr>
          <w:lang w:val="en-US"/>
        </w:rPr>
        <w:t>hours</w:t>
      </w:r>
    </w:p>
    <w:p w14:paraId="1F7DEDC3" w14:textId="7DC67ED7" w:rsidR="001B06C3" w:rsidRPr="006256A7" w:rsidRDefault="001B06C3" w:rsidP="00352602">
      <w:pPr>
        <w:spacing w:after="0" w:line="276" w:lineRule="auto"/>
        <w:rPr>
          <w:lang w:val="en-US"/>
        </w:rPr>
      </w:pPr>
      <w:r w:rsidRPr="006256A7">
        <w:rPr>
          <w:lang w:val="en-US"/>
        </w:rPr>
        <w:t xml:space="preserve">5 </w:t>
      </w:r>
      <w:r w:rsidR="00C63C1A" w:rsidRPr="006256A7">
        <w:rPr>
          <w:lang w:val="en-US"/>
        </w:rPr>
        <w:t>hours</w:t>
      </w:r>
      <w:r w:rsidR="004B5F10" w:rsidRPr="006256A7">
        <w:rPr>
          <w:lang w:val="en-US"/>
        </w:rPr>
        <w:t xml:space="preserve"> </w:t>
      </w:r>
    </w:p>
    <w:p w14:paraId="472FDA35" w14:textId="07A9EDD8" w:rsidR="00F82988" w:rsidRPr="00880302" w:rsidRDefault="009457E7" w:rsidP="00DD0DD6">
      <w:pPr>
        <w:spacing w:before="200" w:after="200" w:line="240" w:lineRule="auto"/>
        <w:rPr>
          <w:lang w:val="en-US"/>
        </w:rPr>
      </w:pPr>
      <w:r w:rsidRPr="009457E7">
        <w:rPr>
          <w:lang w:val="en-US"/>
        </w:rPr>
        <w:t xml:space="preserve">How much time in total did you spend on moderate physical activity (e.g. </w:t>
      </w:r>
      <w:r w:rsidR="00DD0DD6" w:rsidRPr="00DD0DD6">
        <w:rPr>
          <w:lang w:val="en-US"/>
        </w:rPr>
        <w:t>walking, cycling, or gardening</w:t>
      </w:r>
      <w:r w:rsidRPr="00DD0DD6">
        <w:rPr>
          <w:lang w:val="en-US"/>
        </w:rPr>
        <w:t xml:space="preserve">) </w:t>
      </w:r>
      <w:r w:rsidRPr="00B44C53">
        <w:rPr>
          <w:b/>
          <w:bCs/>
          <w:lang w:val="en-US"/>
        </w:rPr>
        <w:t>last week</w:t>
      </w:r>
      <w:r w:rsidR="006256A7">
        <w:rPr>
          <w:lang w:val="en-US"/>
        </w:rPr>
        <w:t xml:space="preserve">? </w:t>
      </w:r>
      <w:r w:rsidR="006256A7" w:rsidRPr="00CD1E5A">
        <w:rPr>
          <w:lang w:val="en-US"/>
        </w:rPr>
        <w:t xml:space="preserve">Sum up all the time from </w:t>
      </w:r>
      <w:r w:rsidR="006256A7" w:rsidRPr="00CD1E5A">
        <w:rPr>
          <w:b/>
          <w:bCs/>
          <w:lang w:val="en-US"/>
        </w:rPr>
        <w:t>last week</w:t>
      </w:r>
      <w:r w:rsidR="000D6DF2">
        <w:rPr>
          <w:b/>
          <w:bCs/>
          <w:lang w:val="en-US"/>
        </w:rPr>
        <w:t xml:space="preserve"> </w:t>
      </w:r>
      <w:r w:rsidR="000D6DF2" w:rsidRPr="00B44C53">
        <w:rPr>
          <w:lang w:val="en-US"/>
        </w:rPr>
        <w:t>(</w:t>
      </w:r>
      <w:r w:rsidR="000D6DF2" w:rsidRPr="002D3145">
        <w:rPr>
          <w:lang w:val="en-US"/>
        </w:rPr>
        <w:t>at least 10 minutes at a time)</w:t>
      </w:r>
      <w:r w:rsidR="006256A7">
        <w:rPr>
          <w:lang w:val="en-US"/>
        </w:rPr>
        <w:t>.</w:t>
      </w:r>
    </w:p>
    <w:p w14:paraId="0E5911C9" w14:textId="77777777" w:rsidR="002D3145" w:rsidRPr="002D3145" w:rsidRDefault="002D3145" w:rsidP="00352602">
      <w:pPr>
        <w:spacing w:after="0" w:line="276" w:lineRule="auto"/>
        <w:rPr>
          <w:lang w:val="en-US"/>
        </w:rPr>
      </w:pPr>
      <w:r w:rsidRPr="002D3145">
        <w:rPr>
          <w:lang w:val="en-US"/>
        </w:rPr>
        <w:t xml:space="preserve">0 </w:t>
      </w:r>
    </w:p>
    <w:p w14:paraId="0A0BF216" w14:textId="77777777" w:rsidR="002D3145" w:rsidRPr="00FC19F4" w:rsidRDefault="002D3145" w:rsidP="00352602">
      <w:pPr>
        <w:spacing w:after="0" w:line="276" w:lineRule="auto"/>
        <w:rPr>
          <w:lang w:val="en-US"/>
        </w:rPr>
      </w:pPr>
      <w:r w:rsidRPr="00FC19F4">
        <w:rPr>
          <w:lang w:val="en-US"/>
        </w:rPr>
        <w:t>Less than 30 minutes</w:t>
      </w:r>
    </w:p>
    <w:p w14:paraId="0752F3F6" w14:textId="77777777" w:rsidR="002D3145" w:rsidRPr="00FC19F4" w:rsidRDefault="002D3145" w:rsidP="00352602">
      <w:pPr>
        <w:spacing w:after="0" w:line="276" w:lineRule="auto"/>
        <w:rPr>
          <w:lang w:val="en-US"/>
        </w:rPr>
      </w:pPr>
      <w:r w:rsidRPr="00FC19F4">
        <w:rPr>
          <w:lang w:val="en-US"/>
        </w:rPr>
        <w:t>30-60 minutes</w:t>
      </w:r>
    </w:p>
    <w:p w14:paraId="1465E02A" w14:textId="77777777" w:rsidR="002D3145" w:rsidRPr="00FC19F4" w:rsidRDefault="002D3145" w:rsidP="00352602">
      <w:pPr>
        <w:spacing w:after="0" w:line="276" w:lineRule="auto"/>
        <w:rPr>
          <w:lang w:val="en-US"/>
        </w:rPr>
      </w:pPr>
      <w:r w:rsidRPr="00FC19F4">
        <w:rPr>
          <w:lang w:val="en-US"/>
        </w:rPr>
        <w:t xml:space="preserve">1 </w:t>
      </w:r>
      <w:r>
        <w:rPr>
          <w:lang w:val="en-US"/>
        </w:rPr>
        <w:t>hour</w:t>
      </w:r>
    </w:p>
    <w:p w14:paraId="23555CCA" w14:textId="77777777" w:rsidR="002D3145" w:rsidRPr="00C63C1A" w:rsidRDefault="002D3145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>1.5 hours</w:t>
      </w:r>
    </w:p>
    <w:p w14:paraId="1CD56755" w14:textId="77777777" w:rsidR="002D3145" w:rsidRPr="00C63C1A" w:rsidRDefault="002D3145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2 hours </w:t>
      </w:r>
    </w:p>
    <w:p w14:paraId="41E9F953" w14:textId="77777777" w:rsidR="002D3145" w:rsidRPr="00C63C1A" w:rsidRDefault="002D3145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>2.5 hours</w:t>
      </w:r>
    </w:p>
    <w:p w14:paraId="480ED000" w14:textId="77777777" w:rsidR="002D3145" w:rsidRPr="00C63C1A" w:rsidRDefault="002D3145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3 hours </w:t>
      </w:r>
    </w:p>
    <w:p w14:paraId="7B4E6A96" w14:textId="5658C36A" w:rsidR="002D3145" w:rsidRPr="002D3145" w:rsidRDefault="002D3145" w:rsidP="00352602">
      <w:pPr>
        <w:spacing w:after="0" w:line="276" w:lineRule="auto"/>
        <w:rPr>
          <w:lang w:val="en-US"/>
        </w:rPr>
      </w:pPr>
      <w:r w:rsidRPr="00C63C1A">
        <w:rPr>
          <w:lang w:val="en-US"/>
        </w:rPr>
        <w:t xml:space="preserve">3.5 </w:t>
      </w:r>
      <w:r w:rsidRPr="002D3145">
        <w:rPr>
          <w:lang w:val="en-US"/>
        </w:rPr>
        <w:t>hours</w:t>
      </w:r>
      <w:r w:rsidR="00102358">
        <w:rPr>
          <w:lang w:val="en-US"/>
        </w:rPr>
        <w:t xml:space="preserve"> </w:t>
      </w:r>
      <w:r w:rsidR="00102358" w:rsidRPr="00A54C0F">
        <w:rPr>
          <w:lang w:val="en-US"/>
        </w:rPr>
        <w:t>(i.e. 30 minutes per day)</w:t>
      </w:r>
    </w:p>
    <w:p w14:paraId="0A5BED7D" w14:textId="77777777" w:rsidR="002D3145" w:rsidRPr="002D3145" w:rsidRDefault="002D3145" w:rsidP="00352602">
      <w:pPr>
        <w:spacing w:after="0" w:line="276" w:lineRule="auto"/>
        <w:rPr>
          <w:lang w:val="en-US"/>
        </w:rPr>
      </w:pPr>
      <w:r w:rsidRPr="002D3145">
        <w:rPr>
          <w:lang w:val="en-US"/>
        </w:rPr>
        <w:t xml:space="preserve">4 hours </w:t>
      </w:r>
    </w:p>
    <w:p w14:paraId="03B28498" w14:textId="77777777" w:rsidR="002D3145" w:rsidRPr="00715B3E" w:rsidRDefault="002D3145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>4.5 hours</w:t>
      </w:r>
    </w:p>
    <w:p w14:paraId="729566D3" w14:textId="77777777" w:rsidR="002D3145" w:rsidRPr="00715B3E" w:rsidRDefault="002D3145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5 hours </w:t>
      </w:r>
    </w:p>
    <w:p w14:paraId="48EA38B9" w14:textId="370E9ED0" w:rsidR="00B237E3" w:rsidRPr="00715B3E" w:rsidRDefault="004B5F10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5.5 </w:t>
      </w:r>
      <w:r w:rsidR="002D3145" w:rsidRPr="00715B3E">
        <w:rPr>
          <w:lang w:val="en-US"/>
        </w:rPr>
        <w:t>hours</w:t>
      </w:r>
    </w:p>
    <w:p w14:paraId="7B5E92B6" w14:textId="2541D97B" w:rsidR="004B5F10" w:rsidRPr="00715B3E" w:rsidRDefault="004B5F10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6 </w:t>
      </w:r>
      <w:r w:rsidR="002D3145" w:rsidRPr="00715B3E">
        <w:rPr>
          <w:lang w:val="en-US"/>
        </w:rPr>
        <w:t>hours</w:t>
      </w:r>
      <w:r w:rsidRPr="00715B3E">
        <w:rPr>
          <w:lang w:val="en-US"/>
        </w:rPr>
        <w:t xml:space="preserve"> </w:t>
      </w:r>
    </w:p>
    <w:p w14:paraId="22FFE16A" w14:textId="6E711813" w:rsidR="004B5F10" w:rsidRPr="00715B3E" w:rsidRDefault="004B5F10" w:rsidP="00352602">
      <w:pPr>
        <w:spacing w:after="0" w:line="276" w:lineRule="auto"/>
        <w:rPr>
          <w:lang w:val="en-US"/>
        </w:rPr>
      </w:pPr>
      <w:r w:rsidRPr="00715B3E">
        <w:rPr>
          <w:lang w:val="en-US"/>
        </w:rPr>
        <w:t xml:space="preserve">6.5 </w:t>
      </w:r>
      <w:r w:rsidR="002D3145" w:rsidRPr="00715B3E">
        <w:rPr>
          <w:lang w:val="en-US"/>
        </w:rPr>
        <w:t>hours</w:t>
      </w:r>
    </w:p>
    <w:p w14:paraId="09A9B71D" w14:textId="77777777" w:rsidR="005D102D" w:rsidRPr="005D102D" w:rsidRDefault="004B5F10" w:rsidP="00352602">
      <w:pPr>
        <w:spacing w:after="0" w:line="276" w:lineRule="auto"/>
        <w:rPr>
          <w:lang w:val="en-US"/>
        </w:rPr>
      </w:pPr>
      <w:r w:rsidRPr="005D102D">
        <w:rPr>
          <w:lang w:val="en-US"/>
        </w:rPr>
        <w:t xml:space="preserve">7 </w:t>
      </w:r>
      <w:r w:rsidR="002D3145" w:rsidRPr="005D102D">
        <w:rPr>
          <w:lang w:val="en-US"/>
        </w:rPr>
        <w:t>hours</w:t>
      </w:r>
      <w:r w:rsidR="005D102D" w:rsidRPr="005D102D">
        <w:rPr>
          <w:lang w:val="en-US"/>
        </w:rPr>
        <w:t xml:space="preserve"> (i.e. 1 hour per day)</w:t>
      </w:r>
    </w:p>
    <w:sectPr w:rsidR="005D102D" w:rsidRPr="005D102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B94D5" w14:textId="77777777" w:rsidR="00692D65" w:rsidRDefault="00692D65" w:rsidP="00715B3E">
      <w:pPr>
        <w:spacing w:after="0" w:line="240" w:lineRule="auto"/>
      </w:pPr>
      <w:r>
        <w:separator/>
      </w:r>
    </w:p>
  </w:endnote>
  <w:endnote w:type="continuationSeparator" w:id="0">
    <w:p w14:paraId="34F9C73B" w14:textId="77777777" w:rsidR="00692D65" w:rsidRDefault="00692D65" w:rsidP="00715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65F1B" w14:textId="77777777" w:rsidR="00692D65" w:rsidRDefault="00692D65" w:rsidP="00715B3E">
      <w:pPr>
        <w:spacing w:after="0" w:line="240" w:lineRule="auto"/>
      </w:pPr>
      <w:r>
        <w:separator/>
      </w:r>
    </w:p>
  </w:footnote>
  <w:footnote w:type="continuationSeparator" w:id="0">
    <w:p w14:paraId="1A50D10E" w14:textId="77777777" w:rsidR="00692D65" w:rsidRDefault="00692D65" w:rsidP="00715B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5A82D" w14:textId="541C2DAF" w:rsidR="004B20B7" w:rsidRDefault="00715B3E" w:rsidP="00352602">
    <w:pPr>
      <w:pStyle w:val="Sidhuvud"/>
      <w:rPr>
        <w:rFonts w:asciiTheme="majorBidi" w:hAnsiTheme="majorBidi" w:cstheme="majorBidi"/>
        <w:sz w:val="24"/>
        <w:szCs w:val="24"/>
        <w:lang w:val="en-US"/>
      </w:rPr>
    </w:pPr>
    <w:r w:rsidRPr="00255A7B">
      <w:rPr>
        <w:rFonts w:asciiTheme="majorBidi" w:hAnsiTheme="majorBidi" w:cstheme="majorBidi"/>
        <w:b/>
        <w:bCs/>
        <w:sz w:val="24"/>
        <w:szCs w:val="24"/>
        <w:lang w:val="en-US"/>
      </w:rPr>
      <w:t>Multi</w:t>
    </w:r>
    <w:r w:rsidR="00255A7B" w:rsidRPr="00255A7B">
      <w:rPr>
        <w:rFonts w:asciiTheme="majorBidi" w:hAnsiTheme="majorBidi" w:cstheme="majorBidi"/>
        <w:b/>
        <w:bCs/>
        <w:sz w:val="24"/>
        <w:szCs w:val="24"/>
        <w:lang w:val="en-US"/>
      </w:rPr>
      <w:t xml:space="preserve">media Appendix </w:t>
    </w:r>
    <w:r w:rsidR="00D733D0">
      <w:rPr>
        <w:rFonts w:asciiTheme="majorBidi" w:hAnsiTheme="majorBidi" w:cstheme="majorBidi"/>
        <w:b/>
        <w:bCs/>
        <w:sz w:val="24"/>
        <w:szCs w:val="24"/>
        <w:lang w:val="en-US"/>
      </w:rPr>
      <w:t>3</w:t>
    </w:r>
    <w:r w:rsidR="00255A7B" w:rsidRPr="00255A7B">
      <w:rPr>
        <w:rFonts w:asciiTheme="majorBidi" w:hAnsiTheme="majorBidi" w:cstheme="majorBidi"/>
        <w:b/>
        <w:bCs/>
        <w:sz w:val="24"/>
        <w:szCs w:val="24"/>
        <w:lang w:val="en-US"/>
      </w:rPr>
      <w:t>.</w:t>
    </w:r>
    <w:r w:rsidR="00255A7B" w:rsidRPr="00255A7B">
      <w:rPr>
        <w:rFonts w:asciiTheme="majorBidi" w:hAnsiTheme="majorBidi" w:cstheme="majorBidi"/>
        <w:sz w:val="24"/>
        <w:szCs w:val="24"/>
        <w:lang w:val="en-US"/>
      </w:rPr>
      <w:t xml:space="preserve"> </w:t>
    </w:r>
    <w:r w:rsidRPr="00255A7B">
      <w:rPr>
        <w:rFonts w:asciiTheme="majorBidi" w:hAnsiTheme="majorBidi" w:cstheme="majorBidi"/>
        <w:sz w:val="24"/>
        <w:szCs w:val="24"/>
        <w:lang w:val="en-US"/>
      </w:rPr>
      <w:t>A Smartphone App (PRIMI) to Promote Healthy Diet, Physical Activity, and Health Literacy after Childbirth in Migrant Women: Protocol for a Randomized Controlled Trial</w:t>
    </w:r>
  </w:p>
  <w:p w14:paraId="2838E0C4" w14:textId="77777777" w:rsidR="00352602" w:rsidRPr="00255A7B" w:rsidRDefault="00352602" w:rsidP="00352602">
    <w:pPr>
      <w:pStyle w:val="Sidhuvud"/>
      <w:rPr>
        <w:rFonts w:asciiTheme="majorBidi" w:hAnsiTheme="majorBidi" w:cstheme="majorBidi"/>
        <w:sz w:val="24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743D7"/>
    <w:multiLevelType w:val="hybridMultilevel"/>
    <w:tmpl w:val="DEB45E3C"/>
    <w:lvl w:ilvl="0" w:tplc="9BD4C20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93D5E"/>
    <w:multiLevelType w:val="hybridMultilevel"/>
    <w:tmpl w:val="960835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5A2"/>
    <w:multiLevelType w:val="hybridMultilevel"/>
    <w:tmpl w:val="ED6ABF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D4E7C"/>
    <w:multiLevelType w:val="hybridMultilevel"/>
    <w:tmpl w:val="02A48DDA"/>
    <w:lvl w:ilvl="0" w:tplc="F2E2844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91C37"/>
    <w:multiLevelType w:val="hybridMultilevel"/>
    <w:tmpl w:val="6CDA7200"/>
    <w:lvl w:ilvl="0" w:tplc="F4AE477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D55914"/>
    <w:multiLevelType w:val="hybridMultilevel"/>
    <w:tmpl w:val="A36CED5C"/>
    <w:lvl w:ilvl="0" w:tplc="CA325C7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C4145F"/>
    <w:multiLevelType w:val="hybridMultilevel"/>
    <w:tmpl w:val="19A639DA"/>
    <w:lvl w:ilvl="0" w:tplc="0836768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B123D"/>
    <w:multiLevelType w:val="multilevel"/>
    <w:tmpl w:val="CAB2BB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4372527"/>
    <w:multiLevelType w:val="multilevel"/>
    <w:tmpl w:val="12B049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A136505"/>
    <w:multiLevelType w:val="hybridMultilevel"/>
    <w:tmpl w:val="40964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9B6319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323942">
    <w:abstractNumId w:val="2"/>
  </w:num>
  <w:num w:numId="2" w16cid:durableId="2069305268">
    <w:abstractNumId w:val="6"/>
  </w:num>
  <w:num w:numId="3" w16cid:durableId="995842470">
    <w:abstractNumId w:val="4"/>
  </w:num>
  <w:num w:numId="4" w16cid:durableId="97067690">
    <w:abstractNumId w:val="3"/>
  </w:num>
  <w:num w:numId="5" w16cid:durableId="1543246510">
    <w:abstractNumId w:val="1"/>
  </w:num>
  <w:num w:numId="6" w16cid:durableId="107549571">
    <w:abstractNumId w:val="0"/>
  </w:num>
  <w:num w:numId="7" w16cid:durableId="1841693858">
    <w:abstractNumId w:val="5"/>
  </w:num>
  <w:num w:numId="8" w16cid:durableId="1810514204">
    <w:abstractNumId w:val="9"/>
  </w:num>
  <w:num w:numId="9" w16cid:durableId="542404069">
    <w:abstractNumId w:val="7"/>
  </w:num>
  <w:num w:numId="10" w16cid:durableId="16395315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E3"/>
    <w:rsid w:val="00003D1B"/>
    <w:rsid w:val="000178C0"/>
    <w:rsid w:val="00043942"/>
    <w:rsid w:val="0008504E"/>
    <w:rsid w:val="000B3C30"/>
    <w:rsid w:val="000C7489"/>
    <w:rsid w:val="000D10A7"/>
    <w:rsid w:val="000D6DF2"/>
    <w:rsid w:val="000F1765"/>
    <w:rsid w:val="000F5F5D"/>
    <w:rsid w:val="000F6999"/>
    <w:rsid w:val="00102358"/>
    <w:rsid w:val="00112711"/>
    <w:rsid w:val="00122733"/>
    <w:rsid w:val="00125BE0"/>
    <w:rsid w:val="00125C4F"/>
    <w:rsid w:val="001331D9"/>
    <w:rsid w:val="00172F49"/>
    <w:rsid w:val="0018201D"/>
    <w:rsid w:val="001B06C3"/>
    <w:rsid w:val="001C1B24"/>
    <w:rsid w:val="001D5FA4"/>
    <w:rsid w:val="002203A7"/>
    <w:rsid w:val="0022197C"/>
    <w:rsid w:val="00235C54"/>
    <w:rsid w:val="002471C4"/>
    <w:rsid w:val="00255A7B"/>
    <w:rsid w:val="00263368"/>
    <w:rsid w:val="00266756"/>
    <w:rsid w:val="00281D48"/>
    <w:rsid w:val="002A13D3"/>
    <w:rsid w:val="002A35C4"/>
    <w:rsid w:val="002B642C"/>
    <w:rsid w:val="002C7C9A"/>
    <w:rsid w:val="002D3145"/>
    <w:rsid w:val="002F2731"/>
    <w:rsid w:val="00303A9F"/>
    <w:rsid w:val="00346A2D"/>
    <w:rsid w:val="00352602"/>
    <w:rsid w:val="00367ABB"/>
    <w:rsid w:val="00385E28"/>
    <w:rsid w:val="003A1370"/>
    <w:rsid w:val="003B3458"/>
    <w:rsid w:val="003D7189"/>
    <w:rsid w:val="00453C23"/>
    <w:rsid w:val="00456E21"/>
    <w:rsid w:val="00461289"/>
    <w:rsid w:val="004916E0"/>
    <w:rsid w:val="00494AD3"/>
    <w:rsid w:val="00494B4E"/>
    <w:rsid w:val="004A4C63"/>
    <w:rsid w:val="004B20B7"/>
    <w:rsid w:val="004B5F10"/>
    <w:rsid w:val="004B643C"/>
    <w:rsid w:val="004C1871"/>
    <w:rsid w:val="004E3B26"/>
    <w:rsid w:val="004E72E9"/>
    <w:rsid w:val="00515578"/>
    <w:rsid w:val="00517B5B"/>
    <w:rsid w:val="005251FF"/>
    <w:rsid w:val="00525FBC"/>
    <w:rsid w:val="005530A8"/>
    <w:rsid w:val="005619E5"/>
    <w:rsid w:val="00572A91"/>
    <w:rsid w:val="0059048F"/>
    <w:rsid w:val="005A65AF"/>
    <w:rsid w:val="005D102D"/>
    <w:rsid w:val="006256A7"/>
    <w:rsid w:val="00684245"/>
    <w:rsid w:val="00692D65"/>
    <w:rsid w:val="006A0C4A"/>
    <w:rsid w:val="006B4F76"/>
    <w:rsid w:val="006D39AA"/>
    <w:rsid w:val="006D451E"/>
    <w:rsid w:val="006F3368"/>
    <w:rsid w:val="00712909"/>
    <w:rsid w:val="00715B3E"/>
    <w:rsid w:val="007371EB"/>
    <w:rsid w:val="00745D89"/>
    <w:rsid w:val="00750E72"/>
    <w:rsid w:val="00776662"/>
    <w:rsid w:val="0078743C"/>
    <w:rsid w:val="00793EC5"/>
    <w:rsid w:val="007A6050"/>
    <w:rsid w:val="007A7478"/>
    <w:rsid w:val="007C2D39"/>
    <w:rsid w:val="007D18D3"/>
    <w:rsid w:val="00805DBF"/>
    <w:rsid w:val="00822377"/>
    <w:rsid w:val="00880302"/>
    <w:rsid w:val="008B6458"/>
    <w:rsid w:val="008C45B6"/>
    <w:rsid w:val="008D10B2"/>
    <w:rsid w:val="00902505"/>
    <w:rsid w:val="00937026"/>
    <w:rsid w:val="00941842"/>
    <w:rsid w:val="009457E7"/>
    <w:rsid w:val="00995F2F"/>
    <w:rsid w:val="009C6F32"/>
    <w:rsid w:val="009C73F4"/>
    <w:rsid w:val="009D6226"/>
    <w:rsid w:val="009F66B1"/>
    <w:rsid w:val="00A30D72"/>
    <w:rsid w:val="00A54C0F"/>
    <w:rsid w:val="00A66CFC"/>
    <w:rsid w:val="00A86049"/>
    <w:rsid w:val="00A927E6"/>
    <w:rsid w:val="00AA25C7"/>
    <w:rsid w:val="00AB4A49"/>
    <w:rsid w:val="00AC3B5F"/>
    <w:rsid w:val="00B237E3"/>
    <w:rsid w:val="00B44C53"/>
    <w:rsid w:val="00B90398"/>
    <w:rsid w:val="00B93BD5"/>
    <w:rsid w:val="00BA5706"/>
    <w:rsid w:val="00BA6FD9"/>
    <w:rsid w:val="00BC7301"/>
    <w:rsid w:val="00BF5783"/>
    <w:rsid w:val="00C016CE"/>
    <w:rsid w:val="00C206CC"/>
    <w:rsid w:val="00C36ACD"/>
    <w:rsid w:val="00C445F9"/>
    <w:rsid w:val="00C46BA5"/>
    <w:rsid w:val="00C611B0"/>
    <w:rsid w:val="00C63C1A"/>
    <w:rsid w:val="00C6479E"/>
    <w:rsid w:val="00C725EF"/>
    <w:rsid w:val="00C836FF"/>
    <w:rsid w:val="00CB04E0"/>
    <w:rsid w:val="00CD1E5A"/>
    <w:rsid w:val="00D033AE"/>
    <w:rsid w:val="00D12174"/>
    <w:rsid w:val="00D1785A"/>
    <w:rsid w:val="00D22139"/>
    <w:rsid w:val="00D40AF6"/>
    <w:rsid w:val="00D733D0"/>
    <w:rsid w:val="00D82413"/>
    <w:rsid w:val="00DD0DD6"/>
    <w:rsid w:val="00E0225B"/>
    <w:rsid w:val="00E12EC1"/>
    <w:rsid w:val="00E22DDD"/>
    <w:rsid w:val="00E53301"/>
    <w:rsid w:val="00E92EF5"/>
    <w:rsid w:val="00EA4203"/>
    <w:rsid w:val="00EA4212"/>
    <w:rsid w:val="00EA465E"/>
    <w:rsid w:val="00EF42A7"/>
    <w:rsid w:val="00F056EE"/>
    <w:rsid w:val="00F252F0"/>
    <w:rsid w:val="00F35ADD"/>
    <w:rsid w:val="00F444A9"/>
    <w:rsid w:val="00F556C8"/>
    <w:rsid w:val="00F57586"/>
    <w:rsid w:val="00F82988"/>
    <w:rsid w:val="00FA20E0"/>
    <w:rsid w:val="00FC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8EB69"/>
  <w15:chartTrackingRefBased/>
  <w15:docId w15:val="{6EA6B38B-CFB4-44B1-A87B-B46F66E4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23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23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237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23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237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23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23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23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23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3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B23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B23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237E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237E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237E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237E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237E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237E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23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23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23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23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23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237E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237E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237E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23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237E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237E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237E3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22D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22D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22DD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2D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2DDD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715B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15B3E"/>
  </w:style>
  <w:style w:type="paragraph" w:styleId="Sidfot">
    <w:name w:val="footer"/>
    <w:basedOn w:val="Normal"/>
    <w:link w:val="SidfotChar"/>
    <w:uiPriority w:val="99"/>
    <w:unhideWhenUsed/>
    <w:rsid w:val="00715B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15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71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50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iterö</dc:creator>
  <cp:keywords/>
  <dc:description/>
  <cp:lastModifiedBy>Anna Seiterö</cp:lastModifiedBy>
  <cp:revision>58</cp:revision>
  <dcterms:created xsi:type="dcterms:W3CDTF">2025-06-16T13:05:00Z</dcterms:created>
  <dcterms:modified xsi:type="dcterms:W3CDTF">2025-09-11T13:23:00Z</dcterms:modified>
</cp:coreProperties>
</file>